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484" w:rsidRDefault="009844F5" w:rsidP="00CF6484">
      <w:pPr>
        <w:spacing w:line="240" w:lineRule="auto"/>
        <w:jc w:val="center"/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t xml:space="preserve"> </w:t>
      </w:r>
      <w:r w:rsidR="00CF6484">
        <w:rPr>
          <w:rFonts w:ascii="Times New Roman" w:hAnsi="Times New Roman" w:cs="Times New Roman"/>
          <w:b/>
          <w:sz w:val="28"/>
          <w:u w:val="single"/>
        </w:rPr>
        <w:t>SAMPLE QUESTIONNAIRE</w:t>
      </w:r>
    </w:p>
    <w:p w:rsidR="00CF6484" w:rsidRDefault="00CF6484" w:rsidP="00CF6484">
      <w:pPr>
        <w:spacing w:line="240" w:lineRule="auto"/>
        <w:jc w:val="center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SCREENING FOR HCV ANTIBODIES AMONG DIABETIC PATIENTS ATTENDING FEDERAL TEACHING HOSPITAL IDO-EKITI</w:t>
      </w:r>
    </w:p>
    <w:p w:rsidR="00CF6484" w:rsidRDefault="00CF6484" w:rsidP="00CF6484">
      <w:pPr>
        <w:spacing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lease tick or circle the appropriate answer for each question as applicable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14475</wp:posOffset>
                </wp:positionH>
                <wp:positionV relativeFrom="paragraph">
                  <wp:posOffset>8890</wp:posOffset>
                </wp:positionV>
                <wp:extent cx="295275" cy="140335"/>
                <wp:effectExtent l="9525" t="8890" r="9525" b="127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95275" cy="14033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accent6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19.25pt;margin-top:.7pt;width:23.25pt;height:11.0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" fillcolor="white [3201]" strokecolor="#f79646 [3209]" strokeweight="1pt"/>
            </w:pict>
          </mc:Fallback>
        </mc:AlternateContent>
      </w:r>
      <w:r>
        <w:rPr>
          <w:rFonts w:ascii="Times New Roman" w:hAnsi="Times New Roman" w:cs="Times New Roman"/>
          <w:sz w:val="24"/>
        </w:rPr>
        <w:t xml:space="preserve">Sex:      Male                      Female   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23850" cy="152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 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Age………………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 xml:space="preserve">Marital status:   Single  </w:t>
      </w:r>
      <w:r>
        <w:rPr>
          <w:rFonts w:ascii="Times New Roman" w:hAnsi="Times New Roman" w:cs="Times New Roman"/>
          <w:noProof/>
          <w:sz w:val="24"/>
        </w:rPr>
        <w:t xml:space="preserve"> 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714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  Married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714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   Divorced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714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Marital relationship if married: Monogamy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428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 Polygamy 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428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Others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428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Educational Qualification: Primary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333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Secondary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238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Tertiary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238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               No Education  </w:t>
      </w:r>
      <w:r>
        <w:rPr>
          <w:noProof/>
        </w:rPr>
        <w:drawing>
          <wp:inline distT="0" distB="0" distL="0" distR="0">
            <wp:extent cx="419100" cy="133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Occupation:  Trading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52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Civil Servant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5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Industry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5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</w:rPr>
        <w:t xml:space="preserve">  Student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5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Social Status:………………………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ave you  at any time in the past received blood transfusion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If yes, how many times? a. (1) b. (2) c. (3) d.(4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ow many Pint(s)? a. (1) b. (2) c. (3) d. (4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as your spouse been transfused in the past?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If yes, how many times? a. (1) b. (2) c. (3) d. (4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ow many Pint(s)? a. (1) b. (2) c. (3) d. (4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ave you at any time donated blood? 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If yes, how many times? a. (1) b. (2) c. (3) d. (4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ow long have you been suffering from diabetes?.........................................................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What drug do you use in the mangement of this condition?.................................................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as any of your family member suffered from:</w:t>
      </w:r>
    </w:p>
    <w:p w:rsidR="00CF6484" w:rsidRDefault="00CF6484" w:rsidP="00CF6484">
      <w:pPr>
        <w:pStyle w:val="ListParagraph"/>
        <w:numPr>
          <w:ilvl w:val="0"/>
          <w:numId w:val="2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Diabetes? Yes (  )  No (  )</w:t>
      </w:r>
    </w:p>
    <w:p w:rsidR="00CF6484" w:rsidRDefault="00CF6484" w:rsidP="00CF6484">
      <w:pPr>
        <w:pStyle w:val="ListParagraph"/>
        <w:numPr>
          <w:ilvl w:val="0"/>
          <w:numId w:val="2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noProof/>
          <w:sz w:val="24"/>
        </w:rPr>
        <w:t>Hepatitis? 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Do you take alcohol?  Yes (  )  No 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If yes, how long have you been involve in alcohol taking? ........................................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Are you on any long term medication? 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 xml:space="preserve">If yes who prescribed the drugs and where?  </w:t>
      </w:r>
      <w:proofErr w:type="spellStart"/>
      <w:r>
        <w:rPr>
          <w:rFonts w:ascii="Times New Roman" w:hAnsi="Times New Roman" w:cs="Times New Roman"/>
          <w:sz w:val="24"/>
        </w:rPr>
        <w:t xml:space="preserve">Self 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200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44F5">
        <w:rPr>
          <w:rFonts w:ascii="Times New Roman" w:hAnsi="Times New Roman" w:cs="Times New Roman"/>
          <w:sz w:val="24"/>
        </w:rPr>
        <w:t xml:space="preserve">  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ospital</w:t>
      </w:r>
      <w:proofErr w:type="spellEnd"/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19100" cy="19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Do you have tribal marks/tattoos?  Yes 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How many sexual partner(s) have you had in the last 3-5 years…………………….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Have you had non-spousal sexual intercourse in the last 3-5 years? 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If yes, number of partner(s)……………………………………………………….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Do you share razor blade/Scissors/Nail cutters with your friends?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Do you have a prior knowledge of Hepatitis Virus before?  Yes (  ) 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Have you seen/care for someone that has been infected with Hepatitis B or C virus before? Yes (  ) No (  )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 xml:space="preserve">Have you suffered from any of the Hepatitis virus before? Yes (  )  No (  ) </w:t>
      </w:r>
    </w:p>
    <w:p w:rsidR="00CF6484" w:rsidRDefault="00CF6484" w:rsidP="00CF6484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sz w:val="24"/>
        </w:rPr>
        <w:t>Do you engage in risky behaviors such as: use of unsterilized sharp objects?                          Yes (  ) No (  )</w:t>
      </w:r>
    </w:p>
    <w:p w:rsidR="00A164AF" w:rsidRDefault="009844F5"/>
    <w:sectPr w:rsidR="00A16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E152A"/>
    <w:multiLevelType w:val="hybridMultilevel"/>
    <w:tmpl w:val="2022317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37416"/>
    <w:multiLevelType w:val="hybridMultilevel"/>
    <w:tmpl w:val="D2BAD128"/>
    <w:lvl w:ilvl="0" w:tplc="041ACA7E">
      <w:start w:val="1"/>
      <w:numFmt w:val="lowerLetter"/>
      <w:lvlText w:val="%1."/>
      <w:lvlJc w:val="left"/>
      <w:pPr>
        <w:ind w:left="108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867"/>
    <w:rsid w:val="00436023"/>
    <w:rsid w:val="009844F5"/>
    <w:rsid w:val="00AC4867"/>
    <w:rsid w:val="00CF6484"/>
    <w:rsid w:val="00DD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4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6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64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6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6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ko James</dc:creator>
  <cp:keywords/>
  <dc:description/>
  <cp:lastModifiedBy>Ndako James</cp:lastModifiedBy>
  <cp:revision>3</cp:revision>
  <dcterms:created xsi:type="dcterms:W3CDTF">2020-08-25T09:13:00Z</dcterms:created>
  <dcterms:modified xsi:type="dcterms:W3CDTF">2020-08-25T09:19:00Z</dcterms:modified>
</cp:coreProperties>
</file>